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AE982" w14:textId="77777777" w:rsidR="00A86395" w:rsidRPr="00A86395" w:rsidRDefault="00A86395" w:rsidP="00FB6BA5">
      <w:pPr>
        <w:jc w:val="center"/>
        <w:rPr>
          <w:rStyle w:val="Strong"/>
          <w:rFonts w:ascii="Arial" w:hAnsi="Arial" w:cs="Arial"/>
          <w:sz w:val="32"/>
          <w:szCs w:val="32"/>
        </w:rPr>
      </w:pPr>
      <w:r w:rsidRPr="00A86395">
        <w:rPr>
          <w:rStyle w:val="Strong"/>
          <w:rFonts w:ascii="Arial" w:hAnsi="Arial" w:cs="Arial"/>
          <w:sz w:val="32"/>
          <w:szCs w:val="32"/>
        </w:rPr>
        <w:t xml:space="preserve">Supplementary Information for </w:t>
      </w:r>
    </w:p>
    <w:p w14:paraId="000ED85D" w14:textId="7C01327D" w:rsidR="00A86395" w:rsidRPr="00A86395" w:rsidRDefault="00A86395" w:rsidP="00A86395">
      <w:pPr>
        <w:jc w:val="center"/>
        <w:rPr>
          <w:rStyle w:val="Strong"/>
          <w:rFonts w:ascii="Arial" w:hAnsi="Arial" w:cs="Arial"/>
          <w:sz w:val="32"/>
          <w:szCs w:val="32"/>
        </w:rPr>
      </w:pPr>
      <w:r w:rsidRPr="00A86395">
        <w:rPr>
          <w:rStyle w:val="Strong"/>
          <w:rFonts w:ascii="Arial" w:hAnsi="Arial" w:cs="Arial"/>
          <w:sz w:val="32"/>
          <w:szCs w:val="32"/>
        </w:rPr>
        <w:t>A programmable benchtop photocrosslinking chamber for controlled bioconjugation</w:t>
      </w:r>
    </w:p>
    <w:p w14:paraId="072EB8CC" w14:textId="77777777" w:rsidR="00A86395" w:rsidRDefault="00A86395" w:rsidP="00FB6BA5">
      <w:pPr>
        <w:jc w:val="center"/>
        <w:rPr>
          <w:rStyle w:val="Strong"/>
          <w:rFonts w:ascii="Arial" w:hAnsi="Arial" w:cs="Arial"/>
          <w:sz w:val="28"/>
          <w:szCs w:val="28"/>
        </w:rPr>
      </w:pPr>
    </w:p>
    <w:p w14:paraId="20718572" w14:textId="32C9EA4F" w:rsidR="00FB6BA5" w:rsidRPr="00A86395" w:rsidRDefault="00FB6BA5" w:rsidP="00FB6BA5">
      <w:pPr>
        <w:jc w:val="center"/>
        <w:rPr>
          <w:rStyle w:val="Strong"/>
          <w:rFonts w:ascii="Arial" w:hAnsi="Arial" w:cs="Arial"/>
          <w:sz w:val="28"/>
          <w:szCs w:val="28"/>
        </w:rPr>
      </w:pPr>
      <w:r w:rsidRPr="00A86395">
        <w:rPr>
          <w:rStyle w:val="Strong"/>
          <w:rFonts w:ascii="Arial" w:hAnsi="Arial" w:cs="Arial"/>
          <w:sz w:val="28"/>
          <w:szCs w:val="28"/>
        </w:rPr>
        <w:t>Antibody-nanobody labeling instructions</w:t>
      </w:r>
    </w:p>
    <w:p w14:paraId="188C9419" w14:textId="519A85BE" w:rsidR="00FB6BA5" w:rsidRPr="00D233E5" w:rsidRDefault="00FB6BA5" w:rsidP="00D233E5">
      <w:pPr>
        <w:pStyle w:val="ListParagraph"/>
        <w:numPr>
          <w:ilvl w:val="0"/>
          <w:numId w:val="6"/>
        </w:numPr>
        <w:ind w:left="0" w:firstLine="0"/>
        <w:rPr>
          <w:rStyle w:val="Strong"/>
          <w:rFonts w:ascii="Arial" w:hAnsi="Arial" w:cs="Arial"/>
          <w:sz w:val="28"/>
          <w:szCs w:val="28"/>
        </w:rPr>
      </w:pPr>
      <w:r w:rsidRPr="00D233E5">
        <w:rPr>
          <w:rStyle w:val="Strong"/>
          <w:rFonts w:ascii="Arial" w:hAnsi="Arial" w:cs="Arial"/>
          <w:sz w:val="28"/>
          <w:szCs w:val="28"/>
        </w:rPr>
        <w:t xml:space="preserve">Sample preparation </w:t>
      </w:r>
    </w:p>
    <w:p w14:paraId="207396A3" w14:textId="77777777" w:rsidR="00FB6BA5" w:rsidRPr="00D233E5" w:rsidRDefault="00FB6BA5" w:rsidP="00D233E5">
      <w:pPr>
        <w:pStyle w:val="ListParagraph"/>
        <w:ind w:left="0"/>
        <w:rPr>
          <w:rStyle w:val="Strong"/>
          <w:rFonts w:ascii="Arial" w:hAnsi="Arial" w:cs="Arial"/>
          <w:sz w:val="28"/>
          <w:szCs w:val="28"/>
        </w:rPr>
      </w:pPr>
    </w:p>
    <w:p w14:paraId="10F3A7D8" w14:textId="44905195" w:rsidR="00FB6BA5" w:rsidRPr="00D233E5" w:rsidRDefault="00FB6BA5" w:rsidP="00D233E5">
      <w:pPr>
        <w:pStyle w:val="ListParagraph"/>
        <w:numPr>
          <w:ilvl w:val="1"/>
          <w:numId w:val="6"/>
        </w:numPr>
        <w:ind w:left="0" w:firstLine="0"/>
        <w:rPr>
          <w:rFonts w:ascii="Arial" w:eastAsia="Times New Roman" w:hAnsi="Arial" w:cs="Arial"/>
          <w:sz w:val="28"/>
          <w:szCs w:val="28"/>
          <w:lang w:eastAsia="zh-CN"/>
        </w:rPr>
      </w:pPr>
      <w:r w:rsidRPr="00D233E5">
        <w:rPr>
          <w:rFonts w:ascii="Arial" w:eastAsia="Times New Roman" w:hAnsi="Arial" w:cs="Arial"/>
          <w:sz w:val="28"/>
          <w:szCs w:val="28"/>
          <w:lang w:eastAsia="zh-CN"/>
        </w:rPr>
        <w:t xml:space="preserve">Mix 0.3 µg of secondary nanobodies with 1 µg of target antibody (molar ratio ~3:1 </w:t>
      </w:r>
      <w:proofErr w:type="spellStart"/>
      <w:proofErr w:type="gramStart"/>
      <w:r w:rsidRPr="00D233E5">
        <w:rPr>
          <w:rFonts w:ascii="Arial" w:eastAsia="Times New Roman" w:hAnsi="Arial" w:cs="Arial"/>
          <w:sz w:val="28"/>
          <w:szCs w:val="28"/>
          <w:lang w:eastAsia="zh-CN"/>
        </w:rPr>
        <w:t>nanobody:antibody</w:t>
      </w:r>
      <w:proofErr w:type="spellEnd"/>
      <w:proofErr w:type="gramEnd"/>
      <w:r w:rsidRPr="00D233E5">
        <w:rPr>
          <w:rFonts w:ascii="Arial" w:eastAsia="Times New Roman" w:hAnsi="Arial" w:cs="Arial"/>
          <w:sz w:val="28"/>
          <w:szCs w:val="28"/>
          <w:lang w:eastAsia="zh-CN"/>
        </w:rPr>
        <w:t xml:space="preserve">) in </w:t>
      </w:r>
      <w:proofErr w:type="gramStart"/>
      <w:r w:rsidRPr="00D233E5">
        <w:rPr>
          <w:rFonts w:ascii="Arial" w:eastAsia="Times New Roman" w:hAnsi="Arial" w:cs="Arial"/>
          <w:sz w:val="28"/>
          <w:szCs w:val="28"/>
          <w:lang w:eastAsia="zh-CN"/>
        </w:rPr>
        <w:t>PBS(</w:t>
      </w:r>
      <w:proofErr w:type="gramEnd"/>
      <w:r w:rsidRPr="00D233E5">
        <w:rPr>
          <w:rFonts w:ascii="Arial" w:eastAsia="Times New Roman" w:hAnsi="Arial" w:cs="Arial"/>
          <w:sz w:val="28"/>
          <w:szCs w:val="28"/>
          <w:lang w:eastAsia="zh-CN"/>
        </w:rPr>
        <w:t>−), with a total reaction volume up to 100 µL</w:t>
      </w:r>
      <w:r w:rsidR="004913BD" w:rsidRPr="00D233E5">
        <w:rPr>
          <w:rFonts w:ascii="Arial" w:eastAsia="Times New Roman" w:hAnsi="Arial" w:cs="Arial"/>
          <w:sz w:val="28"/>
          <w:szCs w:val="28"/>
          <w:lang w:eastAsia="zh-CN"/>
        </w:rPr>
        <w:t xml:space="preserve">, </w:t>
      </w:r>
      <w:r w:rsidRPr="00D233E5">
        <w:rPr>
          <w:rFonts w:ascii="Arial" w:eastAsia="Times New Roman" w:hAnsi="Arial" w:cs="Arial"/>
          <w:sz w:val="28"/>
          <w:szCs w:val="28"/>
          <w:lang w:eastAsia="zh-CN"/>
        </w:rPr>
        <w:t>in a standard 1.5 mL Eppendorf microcentrifuge tubes</w:t>
      </w:r>
      <w:r w:rsidR="004913BD" w:rsidRPr="00D233E5">
        <w:rPr>
          <w:rFonts w:ascii="Arial" w:eastAsia="Times New Roman" w:hAnsi="Arial" w:cs="Arial"/>
          <w:sz w:val="28"/>
          <w:szCs w:val="28"/>
          <w:lang w:eastAsia="zh-CN"/>
        </w:rPr>
        <w:t>. M</w:t>
      </w:r>
      <w:r w:rsidRPr="00D233E5">
        <w:rPr>
          <w:rFonts w:ascii="Arial" w:eastAsia="Times New Roman" w:hAnsi="Arial" w:cs="Arial"/>
          <w:sz w:val="28"/>
          <w:szCs w:val="28"/>
          <w:lang w:eastAsia="zh-CN"/>
        </w:rPr>
        <w:t>ix thoroughly by gentle pipetting.</w:t>
      </w:r>
    </w:p>
    <w:p w14:paraId="5896DF23" w14:textId="0FBE41EC" w:rsidR="00FB6BA5" w:rsidRPr="00D233E5" w:rsidRDefault="00FB6BA5" w:rsidP="00D233E5">
      <w:pPr>
        <w:pStyle w:val="ListParagraph"/>
        <w:numPr>
          <w:ilvl w:val="1"/>
          <w:numId w:val="6"/>
        </w:numPr>
        <w:ind w:left="0" w:firstLine="0"/>
        <w:rPr>
          <w:rStyle w:val="Strong"/>
          <w:rFonts w:ascii="Arial" w:eastAsia="Times New Roman" w:hAnsi="Arial" w:cs="Arial"/>
          <w:b w:val="0"/>
          <w:bCs w:val="0"/>
          <w:sz w:val="28"/>
          <w:szCs w:val="28"/>
          <w:lang w:eastAsia="zh-CN"/>
        </w:rPr>
      </w:pPr>
      <w:r w:rsidRPr="00D233E5">
        <w:rPr>
          <w:rStyle w:val="Strong"/>
          <w:rFonts w:ascii="Arial" w:hAnsi="Arial" w:cs="Arial"/>
          <w:b w:val="0"/>
          <w:bCs w:val="0"/>
          <w:sz w:val="28"/>
          <w:szCs w:val="28"/>
        </w:rPr>
        <w:t>Leave the mixture on a rocker at 500 rpm at RT for 5 minutes.</w:t>
      </w:r>
    </w:p>
    <w:p w14:paraId="00A423AF" w14:textId="77777777" w:rsidR="004913BD" w:rsidRPr="00D233E5" w:rsidRDefault="004913BD" w:rsidP="00D233E5">
      <w:pPr>
        <w:pStyle w:val="ListParagraph"/>
        <w:ind w:left="0"/>
        <w:rPr>
          <w:rStyle w:val="Strong"/>
          <w:rFonts w:ascii="Arial" w:eastAsia="Times New Roman" w:hAnsi="Arial" w:cs="Arial"/>
          <w:b w:val="0"/>
          <w:bCs w:val="0"/>
          <w:sz w:val="28"/>
          <w:szCs w:val="28"/>
          <w:lang w:eastAsia="zh-CN"/>
        </w:rPr>
      </w:pPr>
    </w:p>
    <w:p w14:paraId="7327E957" w14:textId="5D2FA30B" w:rsidR="00FB6BA5" w:rsidRPr="00D233E5" w:rsidRDefault="00FB6BA5" w:rsidP="00D233E5">
      <w:pPr>
        <w:pStyle w:val="ListParagraph"/>
        <w:numPr>
          <w:ilvl w:val="0"/>
          <w:numId w:val="6"/>
        </w:numPr>
        <w:ind w:left="0" w:firstLine="0"/>
        <w:rPr>
          <w:rStyle w:val="Strong"/>
          <w:rFonts w:ascii="Arial" w:hAnsi="Arial" w:cs="Arial"/>
          <w:sz w:val="28"/>
          <w:szCs w:val="28"/>
        </w:rPr>
      </w:pPr>
      <w:r w:rsidRPr="00D233E5">
        <w:rPr>
          <w:rStyle w:val="Strong"/>
          <w:rFonts w:ascii="Arial" w:hAnsi="Arial" w:cs="Arial"/>
          <w:sz w:val="28"/>
          <w:szCs w:val="28"/>
        </w:rPr>
        <w:t xml:space="preserve">Photo-crosslinking </w:t>
      </w:r>
    </w:p>
    <w:p w14:paraId="71BFD86D" w14:textId="20E99961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</w:t>
      </w:r>
      <w:r w:rsidR="004913BD" w:rsidRPr="00D233E5">
        <w:rPr>
          <w:rFonts w:ascii="Arial" w:hAnsi="Arial" w:cs="Arial"/>
          <w:bCs/>
          <w:sz w:val="28"/>
          <w:szCs w:val="28"/>
        </w:rPr>
        <w:t>After the incubation above, p</w:t>
      </w:r>
      <w:r w:rsidRPr="00D233E5">
        <w:rPr>
          <w:rFonts w:ascii="Arial" w:hAnsi="Arial" w:cs="Arial"/>
          <w:bCs/>
          <w:sz w:val="28"/>
          <w:szCs w:val="28"/>
        </w:rPr>
        <w:t>lace the Eppendorf tubes into</w:t>
      </w:r>
      <w:r w:rsidR="004913BD" w:rsidRPr="00D233E5">
        <w:rPr>
          <w:rFonts w:ascii="Arial" w:hAnsi="Arial" w:cs="Arial"/>
          <w:bCs/>
          <w:sz w:val="28"/>
          <w:szCs w:val="28"/>
        </w:rPr>
        <w:t xml:space="preserve"> this UV photoreactor</w:t>
      </w:r>
      <w:r w:rsidRPr="00D233E5">
        <w:rPr>
          <w:rFonts w:ascii="Arial" w:hAnsi="Arial" w:cs="Arial"/>
          <w:bCs/>
          <w:sz w:val="28"/>
          <w:szCs w:val="28"/>
        </w:rPr>
        <w:t>.</w:t>
      </w:r>
    </w:p>
    <w:p w14:paraId="1699D7E4" w14:textId="77777777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Be sure to place the tubes in the tube sleeves in increasing order as designated by the embossed digits on the enclosure upper chamber.</w:t>
      </w:r>
    </w:p>
    <w:p w14:paraId="327242BF" w14:textId="77777777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Plug the 18V power supply into the power receptacle on the back of the system. </w:t>
      </w:r>
    </w:p>
    <w:p w14:paraId="6C7A7344" w14:textId="30A4D6A3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Turn on the system using the power switch on the controls housing, a welcome screen will be displayed on the OLED display.</w:t>
      </w:r>
    </w:p>
    <w:p w14:paraId="45C4CE47" w14:textId="77777777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A menu will then be displayed asking the user to select the number of tubes to expose to LED light (between 1 and 6), rotate the rotary encoder until the desired quantity of tubes to expose to LED light is displayed.</w:t>
      </w:r>
    </w:p>
    <w:p w14:paraId="56CE3E6C" w14:textId="13F7AF55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Click down on the rotary encoder knob to select this number. </w:t>
      </w:r>
    </w:p>
    <w:p w14:paraId="4121612C" w14:textId="0701CB7A" w:rsidR="00FB6BA5" w:rsidRPr="00D233E5" w:rsidRDefault="00D233E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Style w:val="Strong"/>
          <w:rFonts w:ascii="Arial" w:hAnsi="Arial" w:cs="Arial"/>
          <w:b w:val="0"/>
          <w:bCs w:val="0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078CF138" wp14:editId="2D875DB7">
            <wp:simplePos x="0" y="0"/>
            <wp:positionH relativeFrom="column">
              <wp:posOffset>3155950</wp:posOffset>
            </wp:positionH>
            <wp:positionV relativeFrom="paragraph">
              <wp:posOffset>142101</wp:posOffset>
            </wp:positionV>
            <wp:extent cx="2715895" cy="2413635"/>
            <wp:effectExtent l="0" t="0" r="1905" b="0"/>
            <wp:wrapTight wrapText="bothSides">
              <wp:wrapPolygon edited="0">
                <wp:start x="0" y="0"/>
                <wp:lineTo x="0" y="21481"/>
                <wp:lineTo x="21514" y="21481"/>
                <wp:lineTo x="21514" y="0"/>
                <wp:lineTo x="0" y="0"/>
              </wp:wrapPolygon>
            </wp:wrapTight>
            <wp:docPr id="858560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560459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895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6BA5" w:rsidRPr="00D233E5">
        <w:rPr>
          <w:rFonts w:ascii="Arial" w:hAnsi="Arial" w:cs="Arial"/>
          <w:bCs/>
          <w:sz w:val="28"/>
          <w:szCs w:val="28"/>
        </w:rPr>
        <w:t xml:space="preserve"> The exposure duration menu is displayed next, where the user can select the time (in seconds) of LED exposure. Rotate the rotary encoder until the desired exposure time is displayed.</w:t>
      </w:r>
    </w:p>
    <w:p w14:paraId="42799E32" w14:textId="101E1858" w:rsidR="00FB6BA5" w:rsidRPr="00D233E5" w:rsidRDefault="00FB6BA5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bCs/>
          <w:sz w:val="28"/>
          <w:szCs w:val="28"/>
        </w:rPr>
        <w:t xml:space="preserve"> Click down on the rotary encoder knob to select this number.</w:t>
      </w:r>
    </w:p>
    <w:p w14:paraId="0B6AD301" w14:textId="6AE7CA9B" w:rsidR="00FB6BA5" w:rsidRPr="00D233E5" w:rsidRDefault="00184212" w:rsidP="00D233E5">
      <w:pPr>
        <w:pStyle w:val="ListParagraph"/>
        <w:numPr>
          <w:ilvl w:val="1"/>
          <w:numId w:val="8"/>
        </w:numPr>
        <w:ind w:left="0" w:firstLine="0"/>
        <w:rPr>
          <w:rFonts w:ascii="Arial" w:hAnsi="Arial" w:cs="Arial"/>
          <w:bCs/>
          <w:sz w:val="28"/>
          <w:szCs w:val="28"/>
        </w:rPr>
      </w:pPr>
      <w:r w:rsidRPr="00D233E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1B1AF32C" wp14:editId="685C639A">
                <wp:simplePos x="0" y="0"/>
                <wp:positionH relativeFrom="column">
                  <wp:posOffset>3209925</wp:posOffset>
                </wp:positionH>
                <wp:positionV relativeFrom="paragraph">
                  <wp:posOffset>771525</wp:posOffset>
                </wp:positionV>
                <wp:extent cx="2660650" cy="635"/>
                <wp:effectExtent l="0" t="0" r="6350" b="0"/>
                <wp:wrapTight wrapText="bothSides">
                  <wp:wrapPolygon edited="0">
                    <wp:start x="0" y="0"/>
                    <wp:lineTo x="0" y="20945"/>
                    <wp:lineTo x="21548" y="20945"/>
                    <wp:lineTo x="21548" y="0"/>
                    <wp:lineTo x="0" y="0"/>
                  </wp:wrapPolygon>
                </wp:wrapTight>
                <wp:docPr id="16616845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BE3413" w14:textId="6C72D504" w:rsidR="00D233E5" w:rsidRPr="00184212" w:rsidRDefault="00552796" w:rsidP="00D233E5">
                            <w:pPr>
                              <w:pStyle w:val="Caption"/>
                              <w:jc w:val="center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D233E5"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D233E5"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D233E5"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="00D233E5"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D233E5"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="00D233E5" w:rsidRPr="00756EB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756EB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  <w:r w:rsidR="00D233E5" w:rsidRPr="0018421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he system performing UV LED treatment on 1.5 mL Eppendorf tubes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B1AF32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52.75pt;margin-top:60.75pt;width:209.5pt;height:.05pt;z-index:-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" stroked="f">
                <v:textbox style="mso-fit-shape-to-text:t" inset="0,0,0,0">
                  <w:txbxContent>
                    <w:p w14:paraId="3ABE3413" w14:textId="6C72D504" w:rsidR="00D233E5" w:rsidRPr="00184212" w:rsidRDefault="00552796" w:rsidP="00D233E5">
                      <w:pPr>
                        <w:pStyle w:val="Caption"/>
                        <w:jc w:val="center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Supplementary </w:t>
                      </w:r>
                      <w:r w:rsidR="00D233E5"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Figure </w:t>
                      </w:r>
                      <w:r w:rsidR="00D233E5"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="00D233E5"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="00D233E5"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="00D233E5"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="00D233E5" w:rsidRPr="00756EB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r w:rsidR="00756EB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  <w:r w:rsidR="00D233E5" w:rsidRPr="0018421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The system performing UV LED treatment on 1.5 mL Eppendorf tubes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FB6BA5" w:rsidRPr="00D233E5">
        <w:rPr>
          <w:rFonts w:ascii="Arial" w:hAnsi="Arial" w:cs="Arial"/>
          <w:bCs/>
          <w:sz w:val="28"/>
          <w:szCs w:val="28"/>
        </w:rPr>
        <w:t>The system will begin processing, displaying the number of seconds left in the recipe on the OLED display, as shown in Figure below.</w:t>
      </w:r>
    </w:p>
    <w:p w14:paraId="305E0EE4" w14:textId="6D9C24D1" w:rsidR="007746BE" w:rsidRPr="00D233E5" w:rsidRDefault="00D233E5" w:rsidP="00D233E5">
      <w:pPr>
        <w:jc w:val="center"/>
        <w:rPr>
          <w:rFonts w:ascii="Arial" w:hAnsi="Arial" w:cs="Arial"/>
        </w:rPr>
      </w:pPr>
      <w:r w:rsidRPr="00D233E5"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1A3D484F" wp14:editId="726FEC41">
            <wp:extent cx="4998720" cy="6582716"/>
            <wp:effectExtent l="0" t="0" r="5080" b="0"/>
            <wp:docPr id="20618833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883310" name="Picture 20618833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290" cy="6605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7EA00" w14:textId="7FB7C9B5" w:rsidR="007746BE" w:rsidRDefault="00552796" w:rsidP="00184212">
      <w:pPr>
        <w:jc w:val="both"/>
        <w:rPr>
          <w:rFonts w:ascii="Arial" w:hAnsi="Arial" w:cs="Arial"/>
          <w:sz w:val="20"/>
          <w:szCs w:val="20"/>
        </w:rPr>
      </w:pPr>
      <w:r w:rsidRPr="00AE68D9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D233E5" w:rsidRPr="00AE68D9">
        <w:rPr>
          <w:rFonts w:ascii="Arial" w:hAnsi="Arial" w:cs="Arial"/>
          <w:b/>
          <w:bCs/>
          <w:sz w:val="20"/>
          <w:szCs w:val="20"/>
        </w:rPr>
        <w:t>Figure 2</w:t>
      </w:r>
      <w:r w:rsidR="00AE68D9">
        <w:rPr>
          <w:rFonts w:ascii="Arial" w:hAnsi="Arial" w:cs="Arial"/>
          <w:sz w:val="20"/>
          <w:szCs w:val="20"/>
        </w:rPr>
        <w:t>:</w:t>
      </w:r>
      <w:r w:rsidR="00184212" w:rsidRPr="00184212">
        <w:rPr>
          <w:rFonts w:ascii="Arial" w:hAnsi="Arial" w:cs="Arial"/>
          <w:sz w:val="20"/>
          <w:szCs w:val="20"/>
        </w:rPr>
        <w:t xml:space="preserve"> </w:t>
      </w:r>
      <w:r w:rsidR="00184212" w:rsidRPr="00AE68D9">
        <w:rPr>
          <w:rFonts w:ascii="Arial" w:hAnsi="Arial" w:cs="Arial"/>
          <w:sz w:val="20"/>
          <w:szCs w:val="20"/>
        </w:rPr>
        <w:t>Schematic illustration of antibody–nanobody photocrosslinking using the programmable benchtop UV chamber</w:t>
      </w:r>
      <w:r w:rsidR="00184212" w:rsidRPr="00184212">
        <w:rPr>
          <w:rFonts w:ascii="Arial" w:hAnsi="Arial" w:cs="Arial"/>
          <w:sz w:val="20"/>
          <w:szCs w:val="20"/>
        </w:rPr>
        <w:t>.</w:t>
      </w:r>
      <w:r w:rsidR="00184212">
        <w:rPr>
          <w:rFonts w:ascii="Arial" w:hAnsi="Arial" w:cs="Arial"/>
          <w:sz w:val="20"/>
          <w:szCs w:val="20"/>
        </w:rPr>
        <w:t xml:space="preserve"> Red dots</w:t>
      </w:r>
      <w:r w:rsidR="00892727">
        <w:rPr>
          <w:rFonts w:ascii="Arial" w:hAnsi="Arial" w:cs="Arial"/>
          <w:sz w:val="20"/>
          <w:szCs w:val="20"/>
        </w:rPr>
        <w:t xml:space="preserve"> indicat</w:t>
      </w:r>
      <w:r w:rsidR="007A6AC2">
        <w:rPr>
          <w:rFonts w:ascii="Arial" w:hAnsi="Arial" w:cs="Arial"/>
          <w:sz w:val="20"/>
          <w:szCs w:val="20"/>
        </w:rPr>
        <w:t>e</w:t>
      </w:r>
      <w:r w:rsidR="00184212">
        <w:rPr>
          <w:rFonts w:ascii="Arial" w:hAnsi="Arial" w:cs="Arial"/>
          <w:sz w:val="20"/>
          <w:szCs w:val="20"/>
        </w:rPr>
        <w:t xml:space="preserve"> a functional </w:t>
      </w:r>
      <w:proofErr w:type="spellStart"/>
      <w:r w:rsidR="00184212">
        <w:rPr>
          <w:rFonts w:ascii="Arial" w:hAnsi="Arial" w:cs="Arial"/>
          <w:sz w:val="20"/>
          <w:szCs w:val="20"/>
        </w:rPr>
        <w:t>photocrosslinker</w:t>
      </w:r>
      <w:proofErr w:type="spellEnd"/>
      <w:r w:rsidR="00184212">
        <w:rPr>
          <w:rFonts w:ascii="Arial" w:hAnsi="Arial" w:cs="Arial"/>
          <w:sz w:val="20"/>
          <w:szCs w:val="20"/>
        </w:rPr>
        <w:t xml:space="preserve"> on the nanobodies, the </w:t>
      </w:r>
      <w:r w:rsidR="009136F0">
        <w:rPr>
          <w:rFonts w:ascii="Arial" w:hAnsi="Arial" w:cs="Arial"/>
          <w:sz w:val="20"/>
          <w:szCs w:val="20"/>
        </w:rPr>
        <w:t>green</w:t>
      </w:r>
      <w:r w:rsidR="007A6AC2">
        <w:rPr>
          <w:rFonts w:ascii="Arial" w:hAnsi="Arial" w:cs="Arial"/>
          <w:sz w:val="20"/>
          <w:szCs w:val="20"/>
        </w:rPr>
        <w:t xml:space="preserve"> star</w:t>
      </w:r>
      <w:r w:rsidR="009136F0">
        <w:rPr>
          <w:rFonts w:ascii="Arial" w:hAnsi="Arial" w:cs="Arial"/>
          <w:sz w:val="20"/>
          <w:szCs w:val="20"/>
        </w:rPr>
        <w:t xml:space="preserve"> represents the fluo</w:t>
      </w:r>
      <w:r w:rsidR="007A6AC2">
        <w:rPr>
          <w:rFonts w:ascii="Arial" w:hAnsi="Arial" w:cs="Arial"/>
          <w:sz w:val="20"/>
          <w:szCs w:val="20"/>
        </w:rPr>
        <w:t>ro</w:t>
      </w:r>
      <w:r w:rsidR="009136F0">
        <w:rPr>
          <w:rFonts w:ascii="Arial" w:hAnsi="Arial" w:cs="Arial"/>
          <w:sz w:val="20"/>
          <w:szCs w:val="20"/>
        </w:rPr>
        <w:t>phores.</w:t>
      </w:r>
      <w:r w:rsidR="00184212" w:rsidRPr="00184212">
        <w:rPr>
          <w:rFonts w:ascii="Arial" w:hAnsi="Arial" w:cs="Arial"/>
          <w:sz w:val="20"/>
          <w:szCs w:val="20"/>
        </w:rPr>
        <w:t xml:space="preserve"> Step</w:t>
      </w:r>
      <w:r w:rsidR="00AA37C2">
        <w:rPr>
          <w:rFonts w:ascii="Arial" w:hAnsi="Arial" w:cs="Arial"/>
          <w:sz w:val="20"/>
          <w:szCs w:val="20"/>
        </w:rPr>
        <w:t xml:space="preserve"> </w:t>
      </w:r>
      <w:r w:rsidR="00184212" w:rsidRPr="00184212">
        <w:rPr>
          <w:rFonts w:ascii="Arial" w:hAnsi="Arial" w:cs="Arial"/>
          <w:sz w:val="20"/>
          <w:szCs w:val="20"/>
        </w:rPr>
        <w:t>1: Sample preparation</w:t>
      </w:r>
      <w:r w:rsidR="00CC13E9">
        <w:rPr>
          <w:rFonts w:ascii="Arial" w:hAnsi="Arial" w:cs="Arial"/>
          <w:sz w:val="20"/>
          <w:szCs w:val="20"/>
        </w:rPr>
        <w:t xml:space="preserve">, </w:t>
      </w:r>
      <w:r w:rsidR="00184212" w:rsidRPr="00184212">
        <w:rPr>
          <w:rFonts w:ascii="Arial" w:hAnsi="Arial" w:cs="Arial"/>
          <w:sz w:val="20"/>
          <w:szCs w:val="20"/>
        </w:rPr>
        <w:t xml:space="preserve">antibodies are incubated with </w:t>
      </w:r>
      <w:r w:rsidR="00AA37C2">
        <w:rPr>
          <w:rFonts w:ascii="Arial" w:hAnsi="Arial" w:cs="Arial"/>
          <w:sz w:val="20"/>
          <w:szCs w:val="20"/>
        </w:rPr>
        <w:t xml:space="preserve">these </w:t>
      </w:r>
      <w:r w:rsidR="00184212" w:rsidRPr="00184212">
        <w:rPr>
          <w:rFonts w:ascii="Arial" w:hAnsi="Arial" w:cs="Arial"/>
          <w:sz w:val="20"/>
          <w:szCs w:val="20"/>
        </w:rPr>
        <w:t>engineered secondary nanobodies in a 1.5 mL Eppendorf microcentrifuge tube for 5 minutes to allow</w:t>
      </w:r>
      <w:r w:rsidR="00AA37C2">
        <w:rPr>
          <w:rFonts w:ascii="Arial" w:hAnsi="Arial" w:cs="Arial"/>
          <w:sz w:val="20"/>
          <w:szCs w:val="20"/>
        </w:rPr>
        <w:t xml:space="preserve"> their molecular interactions</w:t>
      </w:r>
      <w:r w:rsidR="00184212" w:rsidRPr="00184212">
        <w:rPr>
          <w:rFonts w:ascii="Arial" w:hAnsi="Arial" w:cs="Arial"/>
          <w:sz w:val="20"/>
          <w:szCs w:val="20"/>
        </w:rPr>
        <w:t>. Step 2: Photocrosslinking</w:t>
      </w:r>
      <w:r w:rsidR="00CC13E9">
        <w:rPr>
          <w:rFonts w:ascii="Arial" w:hAnsi="Arial" w:cs="Arial"/>
          <w:sz w:val="20"/>
          <w:szCs w:val="20"/>
        </w:rPr>
        <w:t xml:space="preserve">, </w:t>
      </w:r>
      <w:r w:rsidR="00184212" w:rsidRPr="00184212">
        <w:rPr>
          <w:rFonts w:ascii="Arial" w:hAnsi="Arial" w:cs="Arial"/>
          <w:sz w:val="20"/>
          <w:szCs w:val="20"/>
        </w:rPr>
        <w:t>the reaction mixture is exposed to controlled UV irradiation (365 nm) for 5 minutes using the programmable benchtop chamber, enabling covalent crosslinking between the nanobody and antibody. Step 3: Validation</w:t>
      </w:r>
      <w:r w:rsidR="00CC13E9">
        <w:rPr>
          <w:rFonts w:ascii="Arial" w:hAnsi="Arial" w:cs="Arial"/>
          <w:sz w:val="20"/>
          <w:szCs w:val="20"/>
        </w:rPr>
        <w:t>s</w:t>
      </w:r>
      <w:r w:rsidR="00184212" w:rsidRPr="00184212">
        <w:rPr>
          <w:rFonts w:ascii="Arial" w:hAnsi="Arial" w:cs="Arial"/>
          <w:sz w:val="20"/>
          <w:szCs w:val="20"/>
        </w:rPr>
        <w:t xml:space="preserve"> and application</w:t>
      </w:r>
      <w:r w:rsidR="00CC13E9">
        <w:rPr>
          <w:rFonts w:ascii="Arial" w:hAnsi="Arial" w:cs="Arial"/>
          <w:sz w:val="20"/>
          <w:szCs w:val="20"/>
        </w:rPr>
        <w:t xml:space="preserve">s, </w:t>
      </w:r>
      <w:r w:rsidR="00184212" w:rsidRPr="00184212">
        <w:rPr>
          <w:rFonts w:ascii="Arial" w:hAnsi="Arial" w:cs="Arial"/>
          <w:sz w:val="20"/>
          <w:szCs w:val="20"/>
        </w:rPr>
        <w:t>the resulting antibody</w:t>
      </w:r>
      <w:r w:rsidR="00CC13E9">
        <w:rPr>
          <w:rFonts w:ascii="Arial" w:hAnsi="Arial" w:cs="Arial"/>
          <w:sz w:val="20"/>
          <w:szCs w:val="20"/>
        </w:rPr>
        <w:t>-</w:t>
      </w:r>
      <w:r w:rsidR="00184212" w:rsidRPr="00184212">
        <w:rPr>
          <w:rFonts w:ascii="Arial" w:hAnsi="Arial" w:cs="Arial"/>
          <w:sz w:val="20"/>
          <w:szCs w:val="20"/>
        </w:rPr>
        <w:t>nanobody conjugates are generated</w:t>
      </w:r>
      <w:r w:rsidR="00CC13E9">
        <w:rPr>
          <w:rFonts w:ascii="Arial" w:hAnsi="Arial" w:cs="Arial"/>
          <w:sz w:val="20"/>
          <w:szCs w:val="20"/>
        </w:rPr>
        <w:t xml:space="preserve"> </w:t>
      </w:r>
      <w:r w:rsidR="00184212" w:rsidRPr="00184212">
        <w:rPr>
          <w:rFonts w:ascii="Arial" w:hAnsi="Arial" w:cs="Arial"/>
          <w:sz w:val="20"/>
          <w:szCs w:val="20"/>
        </w:rPr>
        <w:t>and can be used for downstream applications such as immunofluorescence imaging.</w:t>
      </w:r>
      <w:r w:rsidR="00831B0F" w:rsidRPr="00184212">
        <w:rPr>
          <w:rFonts w:ascii="Arial" w:hAnsi="Arial" w:cs="Arial"/>
          <w:sz w:val="20"/>
          <w:szCs w:val="20"/>
        </w:rPr>
        <w:t xml:space="preserve"> </w:t>
      </w:r>
    </w:p>
    <w:p w14:paraId="2FB98934" w14:textId="3FC80DE5" w:rsidR="005828C4" w:rsidRDefault="00AE3035" w:rsidP="005828C4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78C9CFDF" wp14:editId="23AD3AA5">
            <wp:extent cx="5943600" cy="3657600"/>
            <wp:effectExtent l="0" t="0" r="0" b="0"/>
            <wp:docPr id="19396820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682000" name="Picture 193968200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A78FD" w14:textId="7F2206DC" w:rsidR="005828C4" w:rsidRPr="00184212" w:rsidRDefault="005828C4" w:rsidP="005828C4">
      <w:pPr>
        <w:jc w:val="both"/>
        <w:rPr>
          <w:rFonts w:ascii="Arial" w:hAnsi="Arial" w:cs="Arial"/>
          <w:sz w:val="20"/>
          <w:szCs w:val="20"/>
        </w:rPr>
      </w:pPr>
      <w:r w:rsidRPr="00AE68D9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:</w:t>
      </w:r>
      <w:r w:rsidRPr="0018421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emperature change </w:t>
      </w:r>
      <w:r w:rsidR="00745FFC">
        <w:rPr>
          <w:rFonts w:ascii="Arial" w:hAnsi="Arial" w:cs="Arial"/>
          <w:sz w:val="20"/>
          <w:szCs w:val="20"/>
        </w:rPr>
        <w:t>of deionized water</w:t>
      </w:r>
      <w:r w:rsidR="00086711">
        <w:rPr>
          <w:rFonts w:ascii="Arial" w:hAnsi="Arial" w:cs="Arial"/>
          <w:sz w:val="20"/>
          <w:szCs w:val="20"/>
        </w:rPr>
        <w:t xml:space="preserve"> (150 µL in 1.5 mL Eppendorf tube)</w:t>
      </w:r>
      <w:r w:rsidR="00745FFC">
        <w:rPr>
          <w:rFonts w:ascii="Arial" w:hAnsi="Arial" w:cs="Arial"/>
          <w:sz w:val="20"/>
          <w:szCs w:val="20"/>
        </w:rPr>
        <w:t xml:space="preserve"> </w:t>
      </w:r>
      <w:r w:rsidR="000B6E25">
        <w:rPr>
          <w:rFonts w:ascii="Arial" w:hAnsi="Arial" w:cs="Arial"/>
          <w:sz w:val="20"/>
          <w:szCs w:val="20"/>
        </w:rPr>
        <w:t>treated</w:t>
      </w:r>
      <w:r w:rsidR="00745FFC">
        <w:rPr>
          <w:rFonts w:ascii="Arial" w:hAnsi="Arial" w:cs="Arial"/>
          <w:sz w:val="20"/>
          <w:szCs w:val="20"/>
        </w:rPr>
        <w:t xml:space="preserve"> over 40 minutes </w:t>
      </w:r>
      <w:r w:rsidR="005E1DBC">
        <w:rPr>
          <w:rFonts w:ascii="Arial" w:hAnsi="Arial" w:cs="Arial"/>
          <w:sz w:val="20"/>
          <w:szCs w:val="20"/>
        </w:rPr>
        <w:t>in</w:t>
      </w:r>
      <w:r w:rsidR="00745FFC">
        <w:rPr>
          <w:rFonts w:ascii="Arial" w:hAnsi="Arial" w:cs="Arial"/>
          <w:sz w:val="20"/>
          <w:szCs w:val="20"/>
        </w:rPr>
        <w:t xml:space="preserve"> this </w:t>
      </w:r>
      <w:r w:rsidR="007109D5">
        <w:rPr>
          <w:rFonts w:ascii="Arial" w:hAnsi="Arial" w:cs="Arial"/>
          <w:sz w:val="20"/>
          <w:szCs w:val="20"/>
        </w:rPr>
        <w:t xml:space="preserve">system </w:t>
      </w:r>
      <w:r w:rsidR="005E1DBC">
        <w:rPr>
          <w:rFonts w:ascii="Arial" w:hAnsi="Arial" w:cs="Arial"/>
          <w:sz w:val="20"/>
          <w:szCs w:val="20"/>
        </w:rPr>
        <w:t>vs.</w:t>
      </w:r>
      <w:r w:rsidR="007109D5">
        <w:rPr>
          <w:rFonts w:ascii="Arial" w:hAnsi="Arial" w:cs="Arial"/>
          <w:sz w:val="20"/>
          <w:szCs w:val="20"/>
        </w:rPr>
        <w:t xml:space="preserve"> </w:t>
      </w:r>
      <w:r w:rsidR="005E1DBC">
        <w:rPr>
          <w:rFonts w:ascii="Arial" w:hAnsi="Arial" w:cs="Arial"/>
          <w:sz w:val="20"/>
          <w:szCs w:val="20"/>
        </w:rPr>
        <w:t>a</w:t>
      </w:r>
      <w:r w:rsidR="007109D5">
        <w:rPr>
          <w:rFonts w:ascii="Arial" w:hAnsi="Arial" w:cs="Arial"/>
          <w:sz w:val="20"/>
          <w:szCs w:val="20"/>
        </w:rPr>
        <w:t xml:space="preserve"> UVBG40A </w:t>
      </w:r>
      <w:r w:rsidR="005E1DBC">
        <w:rPr>
          <w:rFonts w:ascii="Arial" w:hAnsi="Arial" w:cs="Arial"/>
          <w:sz w:val="20"/>
          <w:szCs w:val="20"/>
        </w:rPr>
        <w:t xml:space="preserve">mercury lamp </w:t>
      </w:r>
      <w:r w:rsidR="007109D5">
        <w:rPr>
          <w:rFonts w:ascii="Arial" w:hAnsi="Arial" w:cs="Arial"/>
          <w:sz w:val="20"/>
          <w:szCs w:val="20"/>
        </w:rPr>
        <w:t>wand</w:t>
      </w:r>
      <w:r w:rsidR="00B40087">
        <w:rPr>
          <w:rFonts w:ascii="Arial" w:hAnsi="Arial" w:cs="Arial"/>
          <w:sz w:val="20"/>
          <w:szCs w:val="20"/>
        </w:rPr>
        <w:t>, as measured via a K-Type thermocouple submerged in the liquid</w:t>
      </w:r>
    </w:p>
    <w:sectPr w:rsidR="005828C4" w:rsidRPr="00184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16F29"/>
    <w:multiLevelType w:val="multilevel"/>
    <w:tmpl w:val="A83C7E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17CD56FF"/>
    <w:multiLevelType w:val="hybridMultilevel"/>
    <w:tmpl w:val="4C887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C1612"/>
    <w:multiLevelType w:val="hybridMultilevel"/>
    <w:tmpl w:val="05561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1472BA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335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BBB72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25D25B4"/>
    <w:multiLevelType w:val="hybridMultilevel"/>
    <w:tmpl w:val="49ACD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37139C"/>
    <w:multiLevelType w:val="hybridMultilevel"/>
    <w:tmpl w:val="1458E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3D706A"/>
    <w:multiLevelType w:val="hybridMultilevel"/>
    <w:tmpl w:val="C4EAC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8695096">
    <w:abstractNumId w:val="7"/>
  </w:num>
  <w:num w:numId="2" w16cid:durableId="1321543187">
    <w:abstractNumId w:val="1"/>
  </w:num>
  <w:num w:numId="3" w16cid:durableId="1533036006">
    <w:abstractNumId w:val="6"/>
  </w:num>
  <w:num w:numId="4" w16cid:durableId="68429844">
    <w:abstractNumId w:val="5"/>
  </w:num>
  <w:num w:numId="5" w16cid:durableId="1125809169">
    <w:abstractNumId w:val="2"/>
  </w:num>
  <w:num w:numId="6" w16cid:durableId="1454596073">
    <w:abstractNumId w:val="4"/>
  </w:num>
  <w:num w:numId="7" w16cid:durableId="1189492830">
    <w:abstractNumId w:val="3"/>
  </w:num>
  <w:num w:numId="8" w16cid:durableId="1285304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A5"/>
    <w:rsid w:val="00004092"/>
    <w:rsid w:val="00016A04"/>
    <w:rsid w:val="000176A8"/>
    <w:rsid w:val="00026FEB"/>
    <w:rsid w:val="000433B7"/>
    <w:rsid w:val="0004784D"/>
    <w:rsid w:val="00050EE6"/>
    <w:rsid w:val="00051DA5"/>
    <w:rsid w:val="00052D4E"/>
    <w:rsid w:val="00063478"/>
    <w:rsid w:val="00064C34"/>
    <w:rsid w:val="00066CCD"/>
    <w:rsid w:val="0006712D"/>
    <w:rsid w:val="00071BC2"/>
    <w:rsid w:val="00076441"/>
    <w:rsid w:val="000771D6"/>
    <w:rsid w:val="00082DAA"/>
    <w:rsid w:val="000844E7"/>
    <w:rsid w:val="00085D3B"/>
    <w:rsid w:val="00086711"/>
    <w:rsid w:val="000953AD"/>
    <w:rsid w:val="000A283C"/>
    <w:rsid w:val="000A3926"/>
    <w:rsid w:val="000A58C4"/>
    <w:rsid w:val="000B6E25"/>
    <w:rsid w:val="000C6723"/>
    <w:rsid w:val="000D035A"/>
    <w:rsid w:val="000D0EB0"/>
    <w:rsid w:val="000D47E6"/>
    <w:rsid w:val="000E244E"/>
    <w:rsid w:val="000F3B8F"/>
    <w:rsid w:val="00100CF5"/>
    <w:rsid w:val="001046CB"/>
    <w:rsid w:val="00115A45"/>
    <w:rsid w:val="00126CD9"/>
    <w:rsid w:val="001324D5"/>
    <w:rsid w:val="00136201"/>
    <w:rsid w:val="00140BDD"/>
    <w:rsid w:val="00152FC8"/>
    <w:rsid w:val="00157B74"/>
    <w:rsid w:val="00161C5F"/>
    <w:rsid w:val="0016604E"/>
    <w:rsid w:val="00184212"/>
    <w:rsid w:val="001A7A74"/>
    <w:rsid w:val="001B0F8E"/>
    <w:rsid w:val="001B7CB4"/>
    <w:rsid w:val="001C723A"/>
    <w:rsid w:val="001D0868"/>
    <w:rsid w:val="001D2A1D"/>
    <w:rsid w:val="001D6465"/>
    <w:rsid w:val="001E19A0"/>
    <w:rsid w:val="001E7613"/>
    <w:rsid w:val="001E7AB5"/>
    <w:rsid w:val="001F7245"/>
    <w:rsid w:val="00201622"/>
    <w:rsid w:val="0020308F"/>
    <w:rsid w:val="00203229"/>
    <w:rsid w:val="002064BB"/>
    <w:rsid w:val="00211AA8"/>
    <w:rsid w:val="0021255A"/>
    <w:rsid w:val="002216C7"/>
    <w:rsid w:val="00221B4C"/>
    <w:rsid w:val="002377BD"/>
    <w:rsid w:val="002401F2"/>
    <w:rsid w:val="00244B75"/>
    <w:rsid w:val="00251BB9"/>
    <w:rsid w:val="00261206"/>
    <w:rsid w:val="00262AFB"/>
    <w:rsid w:val="002635D9"/>
    <w:rsid w:val="00272159"/>
    <w:rsid w:val="00272970"/>
    <w:rsid w:val="00273A03"/>
    <w:rsid w:val="00275B7D"/>
    <w:rsid w:val="00277503"/>
    <w:rsid w:val="00281D40"/>
    <w:rsid w:val="0028629C"/>
    <w:rsid w:val="002866E4"/>
    <w:rsid w:val="00292D2C"/>
    <w:rsid w:val="00293275"/>
    <w:rsid w:val="002934B8"/>
    <w:rsid w:val="002B30EC"/>
    <w:rsid w:val="002B3D49"/>
    <w:rsid w:val="002D496F"/>
    <w:rsid w:val="002F0B00"/>
    <w:rsid w:val="002F2353"/>
    <w:rsid w:val="00304935"/>
    <w:rsid w:val="00306E82"/>
    <w:rsid w:val="003112DA"/>
    <w:rsid w:val="003265DF"/>
    <w:rsid w:val="00331EB2"/>
    <w:rsid w:val="00336E08"/>
    <w:rsid w:val="0034184D"/>
    <w:rsid w:val="00356C80"/>
    <w:rsid w:val="003578F7"/>
    <w:rsid w:val="00361C3A"/>
    <w:rsid w:val="00362B17"/>
    <w:rsid w:val="0036415F"/>
    <w:rsid w:val="00365032"/>
    <w:rsid w:val="00366FD5"/>
    <w:rsid w:val="00386FE2"/>
    <w:rsid w:val="00391C01"/>
    <w:rsid w:val="0039392A"/>
    <w:rsid w:val="003A7926"/>
    <w:rsid w:val="003B51E3"/>
    <w:rsid w:val="003C181E"/>
    <w:rsid w:val="003C2CAF"/>
    <w:rsid w:val="003D331F"/>
    <w:rsid w:val="003D390C"/>
    <w:rsid w:val="003E35F4"/>
    <w:rsid w:val="003E7667"/>
    <w:rsid w:val="003F3E96"/>
    <w:rsid w:val="004011B6"/>
    <w:rsid w:val="0040318B"/>
    <w:rsid w:val="004234DD"/>
    <w:rsid w:val="00437F4E"/>
    <w:rsid w:val="004431DC"/>
    <w:rsid w:val="00450381"/>
    <w:rsid w:val="0045407B"/>
    <w:rsid w:val="00462135"/>
    <w:rsid w:val="0046214F"/>
    <w:rsid w:val="004701AC"/>
    <w:rsid w:val="00474A0B"/>
    <w:rsid w:val="00486E17"/>
    <w:rsid w:val="004913BD"/>
    <w:rsid w:val="004919E5"/>
    <w:rsid w:val="00495759"/>
    <w:rsid w:val="004A21DC"/>
    <w:rsid w:val="004A5F74"/>
    <w:rsid w:val="004A7315"/>
    <w:rsid w:val="004B4575"/>
    <w:rsid w:val="004B67A6"/>
    <w:rsid w:val="004B6C1E"/>
    <w:rsid w:val="004C0203"/>
    <w:rsid w:val="004C103B"/>
    <w:rsid w:val="004C29C6"/>
    <w:rsid w:val="004D58F6"/>
    <w:rsid w:val="004E0BC5"/>
    <w:rsid w:val="004E468F"/>
    <w:rsid w:val="004E55D0"/>
    <w:rsid w:val="004F0D7E"/>
    <w:rsid w:val="004F49BE"/>
    <w:rsid w:val="004F51D3"/>
    <w:rsid w:val="004F53E8"/>
    <w:rsid w:val="004F71ED"/>
    <w:rsid w:val="004F72D9"/>
    <w:rsid w:val="005110F0"/>
    <w:rsid w:val="005112BB"/>
    <w:rsid w:val="00515DA0"/>
    <w:rsid w:val="00517003"/>
    <w:rsid w:val="00523DD3"/>
    <w:rsid w:val="005302D1"/>
    <w:rsid w:val="00533C18"/>
    <w:rsid w:val="00543C60"/>
    <w:rsid w:val="00550DAD"/>
    <w:rsid w:val="00552796"/>
    <w:rsid w:val="00562AE5"/>
    <w:rsid w:val="00565D45"/>
    <w:rsid w:val="0057475D"/>
    <w:rsid w:val="005769AB"/>
    <w:rsid w:val="005821E3"/>
    <w:rsid w:val="0058279F"/>
    <w:rsid w:val="005828C4"/>
    <w:rsid w:val="00590FA0"/>
    <w:rsid w:val="00595671"/>
    <w:rsid w:val="005B346F"/>
    <w:rsid w:val="005B7A46"/>
    <w:rsid w:val="005C47CE"/>
    <w:rsid w:val="005C703C"/>
    <w:rsid w:val="005C76F3"/>
    <w:rsid w:val="005D0D54"/>
    <w:rsid w:val="005D1034"/>
    <w:rsid w:val="005D2F99"/>
    <w:rsid w:val="005E1C3F"/>
    <w:rsid w:val="005E1DBC"/>
    <w:rsid w:val="005E29A4"/>
    <w:rsid w:val="005E3097"/>
    <w:rsid w:val="005E3ECB"/>
    <w:rsid w:val="005E5FF3"/>
    <w:rsid w:val="005E727E"/>
    <w:rsid w:val="0060223F"/>
    <w:rsid w:val="006023B7"/>
    <w:rsid w:val="0060305D"/>
    <w:rsid w:val="00605FEC"/>
    <w:rsid w:val="006061C9"/>
    <w:rsid w:val="0060690D"/>
    <w:rsid w:val="00606F69"/>
    <w:rsid w:val="00610D7C"/>
    <w:rsid w:val="00611C4E"/>
    <w:rsid w:val="0062483F"/>
    <w:rsid w:val="0062590B"/>
    <w:rsid w:val="00627B3A"/>
    <w:rsid w:val="00633046"/>
    <w:rsid w:val="00635D8B"/>
    <w:rsid w:val="00636A63"/>
    <w:rsid w:val="00643BA4"/>
    <w:rsid w:val="00647BAA"/>
    <w:rsid w:val="00681660"/>
    <w:rsid w:val="0069379F"/>
    <w:rsid w:val="00694826"/>
    <w:rsid w:val="006A3C0E"/>
    <w:rsid w:val="006A54B7"/>
    <w:rsid w:val="006A598A"/>
    <w:rsid w:val="006B2477"/>
    <w:rsid w:val="006B5E79"/>
    <w:rsid w:val="006B5F57"/>
    <w:rsid w:val="006B72DA"/>
    <w:rsid w:val="006C1EDC"/>
    <w:rsid w:val="006C3B7C"/>
    <w:rsid w:val="006E09CD"/>
    <w:rsid w:val="006E722F"/>
    <w:rsid w:val="006E7F33"/>
    <w:rsid w:val="006F7D71"/>
    <w:rsid w:val="00700FC6"/>
    <w:rsid w:val="007109D5"/>
    <w:rsid w:val="007201E6"/>
    <w:rsid w:val="00732F53"/>
    <w:rsid w:val="00737C05"/>
    <w:rsid w:val="00745FFC"/>
    <w:rsid w:val="007476E3"/>
    <w:rsid w:val="00756EB2"/>
    <w:rsid w:val="00761678"/>
    <w:rsid w:val="007617F1"/>
    <w:rsid w:val="007746BE"/>
    <w:rsid w:val="00775158"/>
    <w:rsid w:val="0077642D"/>
    <w:rsid w:val="007778FF"/>
    <w:rsid w:val="007979CA"/>
    <w:rsid w:val="007A6AC2"/>
    <w:rsid w:val="007B2A9A"/>
    <w:rsid w:val="007D2DEC"/>
    <w:rsid w:val="007E5885"/>
    <w:rsid w:val="007E7837"/>
    <w:rsid w:val="007F00E4"/>
    <w:rsid w:val="007F1214"/>
    <w:rsid w:val="007F7C8B"/>
    <w:rsid w:val="00815F23"/>
    <w:rsid w:val="00826094"/>
    <w:rsid w:val="00831B0F"/>
    <w:rsid w:val="0084410F"/>
    <w:rsid w:val="00844EE7"/>
    <w:rsid w:val="008460C0"/>
    <w:rsid w:val="0085389E"/>
    <w:rsid w:val="00860F1E"/>
    <w:rsid w:val="00863D76"/>
    <w:rsid w:val="00873D5C"/>
    <w:rsid w:val="00876753"/>
    <w:rsid w:val="008767F8"/>
    <w:rsid w:val="00880CDE"/>
    <w:rsid w:val="00881840"/>
    <w:rsid w:val="00884932"/>
    <w:rsid w:val="00891DC3"/>
    <w:rsid w:val="00892727"/>
    <w:rsid w:val="008A1F69"/>
    <w:rsid w:val="008A5575"/>
    <w:rsid w:val="008B67A4"/>
    <w:rsid w:val="008B73E8"/>
    <w:rsid w:val="008C2023"/>
    <w:rsid w:val="008E144E"/>
    <w:rsid w:val="008E1D7A"/>
    <w:rsid w:val="008E43F9"/>
    <w:rsid w:val="008E526A"/>
    <w:rsid w:val="008F0249"/>
    <w:rsid w:val="009136F0"/>
    <w:rsid w:val="00914E4B"/>
    <w:rsid w:val="00916483"/>
    <w:rsid w:val="00924B9F"/>
    <w:rsid w:val="0092752B"/>
    <w:rsid w:val="00937813"/>
    <w:rsid w:val="00940D08"/>
    <w:rsid w:val="0094195B"/>
    <w:rsid w:val="00950C52"/>
    <w:rsid w:val="00955C9A"/>
    <w:rsid w:val="00963FE0"/>
    <w:rsid w:val="0096638B"/>
    <w:rsid w:val="009667CE"/>
    <w:rsid w:val="00972239"/>
    <w:rsid w:val="0097774D"/>
    <w:rsid w:val="0098601B"/>
    <w:rsid w:val="009A15A3"/>
    <w:rsid w:val="009A7206"/>
    <w:rsid w:val="009A7221"/>
    <w:rsid w:val="009B2E65"/>
    <w:rsid w:val="009B6535"/>
    <w:rsid w:val="009C0AAA"/>
    <w:rsid w:val="009C49BB"/>
    <w:rsid w:val="009C55DC"/>
    <w:rsid w:val="009C6143"/>
    <w:rsid w:val="009D01BC"/>
    <w:rsid w:val="009D0DB0"/>
    <w:rsid w:val="009D6694"/>
    <w:rsid w:val="009E1BE2"/>
    <w:rsid w:val="009F24B0"/>
    <w:rsid w:val="009F55D5"/>
    <w:rsid w:val="009F7531"/>
    <w:rsid w:val="00A03652"/>
    <w:rsid w:val="00A131B4"/>
    <w:rsid w:val="00A135FB"/>
    <w:rsid w:val="00A13D41"/>
    <w:rsid w:val="00A20D1A"/>
    <w:rsid w:val="00A32C47"/>
    <w:rsid w:val="00A34D6C"/>
    <w:rsid w:val="00A373E9"/>
    <w:rsid w:val="00A45AA3"/>
    <w:rsid w:val="00A46A7B"/>
    <w:rsid w:val="00A523DE"/>
    <w:rsid w:val="00A72772"/>
    <w:rsid w:val="00A76E00"/>
    <w:rsid w:val="00A86395"/>
    <w:rsid w:val="00A87900"/>
    <w:rsid w:val="00AA37C2"/>
    <w:rsid w:val="00AB10BE"/>
    <w:rsid w:val="00AB142D"/>
    <w:rsid w:val="00AB5ACB"/>
    <w:rsid w:val="00AC4CE5"/>
    <w:rsid w:val="00AC7721"/>
    <w:rsid w:val="00AC7F2A"/>
    <w:rsid w:val="00AD2FDE"/>
    <w:rsid w:val="00AE3035"/>
    <w:rsid w:val="00AE5043"/>
    <w:rsid w:val="00AE68D9"/>
    <w:rsid w:val="00B02D58"/>
    <w:rsid w:val="00B03C34"/>
    <w:rsid w:val="00B129E3"/>
    <w:rsid w:val="00B164C5"/>
    <w:rsid w:val="00B22EDF"/>
    <w:rsid w:val="00B32E7F"/>
    <w:rsid w:val="00B34B2E"/>
    <w:rsid w:val="00B3798D"/>
    <w:rsid w:val="00B40087"/>
    <w:rsid w:val="00B44D7C"/>
    <w:rsid w:val="00B44F56"/>
    <w:rsid w:val="00B4650D"/>
    <w:rsid w:val="00B5464B"/>
    <w:rsid w:val="00B61248"/>
    <w:rsid w:val="00B63718"/>
    <w:rsid w:val="00B77365"/>
    <w:rsid w:val="00B84FAC"/>
    <w:rsid w:val="00B96321"/>
    <w:rsid w:val="00BA08F8"/>
    <w:rsid w:val="00BA61BC"/>
    <w:rsid w:val="00BB35A2"/>
    <w:rsid w:val="00BB47BC"/>
    <w:rsid w:val="00BB6FBD"/>
    <w:rsid w:val="00BD3AE3"/>
    <w:rsid w:val="00BD55E2"/>
    <w:rsid w:val="00BE6F3B"/>
    <w:rsid w:val="00BF1682"/>
    <w:rsid w:val="00BF465F"/>
    <w:rsid w:val="00BF57AB"/>
    <w:rsid w:val="00C04761"/>
    <w:rsid w:val="00C05859"/>
    <w:rsid w:val="00C06E08"/>
    <w:rsid w:val="00C06E2F"/>
    <w:rsid w:val="00C16118"/>
    <w:rsid w:val="00C216A1"/>
    <w:rsid w:val="00C24CE6"/>
    <w:rsid w:val="00C26F8D"/>
    <w:rsid w:val="00C309B4"/>
    <w:rsid w:val="00C31BD4"/>
    <w:rsid w:val="00C36494"/>
    <w:rsid w:val="00C376D5"/>
    <w:rsid w:val="00C40721"/>
    <w:rsid w:val="00C4617D"/>
    <w:rsid w:val="00C53F31"/>
    <w:rsid w:val="00C626EB"/>
    <w:rsid w:val="00C63F83"/>
    <w:rsid w:val="00C70D84"/>
    <w:rsid w:val="00C71EC0"/>
    <w:rsid w:val="00C7735B"/>
    <w:rsid w:val="00C81B4B"/>
    <w:rsid w:val="00C840BA"/>
    <w:rsid w:val="00C8439A"/>
    <w:rsid w:val="00C9514E"/>
    <w:rsid w:val="00C957AD"/>
    <w:rsid w:val="00C97F64"/>
    <w:rsid w:val="00CA0F83"/>
    <w:rsid w:val="00CA191F"/>
    <w:rsid w:val="00CA6AA2"/>
    <w:rsid w:val="00CB50DC"/>
    <w:rsid w:val="00CC13E9"/>
    <w:rsid w:val="00CD44C5"/>
    <w:rsid w:val="00CD4604"/>
    <w:rsid w:val="00CD4901"/>
    <w:rsid w:val="00CD7927"/>
    <w:rsid w:val="00D00D17"/>
    <w:rsid w:val="00D026FE"/>
    <w:rsid w:val="00D233E5"/>
    <w:rsid w:val="00D2618B"/>
    <w:rsid w:val="00D3501D"/>
    <w:rsid w:val="00D352B7"/>
    <w:rsid w:val="00D503AC"/>
    <w:rsid w:val="00D5199D"/>
    <w:rsid w:val="00D571ED"/>
    <w:rsid w:val="00D63B6A"/>
    <w:rsid w:val="00D65F0E"/>
    <w:rsid w:val="00D66857"/>
    <w:rsid w:val="00D70BCE"/>
    <w:rsid w:val="00D7238F"/>
    <w:rsid w:val="00D73BE3"/>
    <w:rsid w:val="00D90DB2"/>
    <w:rsid w:val="00D91CB7"/>
    <w:rsid w:val="00D957E6"/>
    <w:rsid w:val="00DA0E68"/>
    <w:rsid w:val="00DA308B"/>
    <w:rsid w:val="00DB048A"/>
    <w:rsid w:val="00DB57AF"/>
    <w:rsid w:val="00DC0E85"/>
    <w:rsid w:val="00DC4E54"/>
    <w:rsid w:val="00DD166A"/>
    <w:rsid w:val="00DD297A"/>
    <w:rsid w:val="00DD4693"/>
    <w:rsid w:val="00DE4499"/>
    <w:rsid w:val="00DF2162"/>
    <w:rsid w:val="00DF5365"/>
    <w:rsid w:val="00E13EA1"/>
    <w:rsid w:val="00E1697E"/>
    <w:rsid w:val="00E2401B"/>
    <w:rsid w:val="00E30F40"/>
    <w:rsid w:val="00E319EF"/>
    <w:rsid w:val="00E512E3"/>
    <w:rsid w:val="00E54BAF"/>
    <w:rsid w:val="00E5529A"/>
    <w:rsid w:val="00E573B1"/>
    <w:rsid w:val="00E630DB"/>
    <w:rsid w:val="00E63FEC"/>
    <w:rsid w:val="00E66706"/>
    <w:rsid w:val="00E76ECF"/>
    <w:rsid w:val="00E97996"/>
    <w:rsid w:val="00EA637B"/>
    <w:rsid w:val="00EB0AF0"/>
    <w:rsid w:val="00EC0BF2"/>
    <w:rsid w:val="00ED0085"/>
    <w:rsid w:val="00ED721C"/>
    <w:rsid w:val="00EF20F4"/>
    <w:rsid w:val="00EF233C"/>
    <w:rsid w:val="00EF4BAA"/>
    <w:rsid w:val="00EF546E"/>
    <w:rsid w:val="00F00DE9"/>
    <w:rsid w:val="00F040E6"/>
    <w:rsid w:val="00F0412C"/>
    <w:rsid w:val="00F1158F"/>
    <w:rsid w:val="00F1424A"/>
    <w:rsid w:val="00F14F12"/>
    <w:rsid w:val="00F20977"/>
    <w:rsid w:val="00F304B5"/>
    <w:rsid w:val="00F44B77"/>
    <w:rsid w:val="00F4759A"/>
    <w:rsid w:val="00F56362"/>
    <w:rsid w:val="00F610F2"/>
    <w:rsid w:val="00F76BD4"/>
    <w:rsid w:val="00F80BB2"/>
    <w:rsid w:val="00F826B9"/>
    <w:rsid w:val="00F85175"/>
    <w:rsid w:val="00F960EA"/>
    <w:rsid w:val="00F97F79"/>
    <w:rsid w:val="00FA411F"/>
    <w:rsid w:val="00FA689F"/>
    <w:rsid w:val="00FB6BA5"/>
    <w:rsid w:val="00FB6DB0"/>
    <w:rsid w:val="00FC0486"/>
    <w:rsid w:val="00FC1992"/>
    <w:rsid w:val="00FC7314"/>
    <w:rsid w:val="00FD1EE7"/>
    <w:rsid w:val="00FD32CD"/>
    <w:rsid w:val="00FF1A00"/>
    <w:rsid w:val="00FF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329481"/>
  <w14:defaultImageDpi w14:val="32767"/>
  <w15:chartTrackingRefBased/>
  <w15:docId w15:val="{6E80D9F9-4110-EA49-93FC-EC0D8964C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BA5"/>
    <w:pPr>
      <w:spacing w:line="259" w:lineRule="auto"/>
    </w:pPr>
    <w:rPr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BA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B6BA5"/>
    <w:rPr>
      <w:b/>
      <w:bCs/>
    </w:rPr>
  </w:style>
  <w:style w:type="table" w:styleId="TableGrid">
    <w:name w:val="Table Grid"/>
    <w:basedOn w:val="TableNormal"/>
    <w:uiPriority w:val="39"/>
    <w:rsid w:val="00FB6BA5"/>
    <w:pPr>
      <w:spacing w:after="0" w:line="240" w:lineRule="auto"/>
    </w:pPr>
    <w:rPr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6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BA5"/>
    <w:rPr>
      <w:kern w:val="0"/>
      <w:sz w:val="20"/>
      <w:szCs w:val="20"/>
      <w:lang w:eastAsia="ko-K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233E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o</dc:creator>
  <cp:keywords/>
  <dc:description/>
  <cp:lastModifiedBy>Samuel Olson</cp:lastModifiedBy>
  <cp:revision>2</cp:revision>
  <dcterms:created xsi:type="dcterms:W3CDTF">2026-05-27T20:20:00Z</dcterms:created>
  <dcterms:modified xsi:type="dcterms:W3CDTF">2026-05-27T20:20:00Z</dcterms:modified>
</cp:coreProperties>
</file>